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45"/>
        <w:tblW w:w="5340" w:type="pct"/>
        <w:tblLook w:val="04A0" w:firstRow="1" w:lastRow="0" w:firstColumn="1" w:lastColumn="0" w:noHBand="0" w:noVBand="1"/>
      </w:tblPr>
      <w:tblGrid>
        <w:gridCol w:w="3120"/>
        <w:gridCol w:w="2747"/>
        <w:gridCol w:w="3773"/>
      </w:tblGrid>
      <w:tr w:rsidR="00AC0C1F" w:rsidRPr="00163047" w14:paraId="3952500D" w14:textId="77777777" w:rsidTr="00A107E6">
        <w:trPr>
          <w:trHeight w:val="8"/>
        </w:trPr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0C664C01" w14:textId="77777777" w:rsidR="00AC0C1F" w:rsidRPr="00AC0C1F" w:rsidRDefault="00AC0C1F" w:rsidP="00AC0C1F">
            <w:pPr>
              <w:rPr>
                <w:bCs/>
              </w:rPr>
            </w:pPr>
          </w:p>
        </w:tc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E6940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ICD-9-CM/ICD-PCS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98A081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ICD-10-AM/ACHI</w:t>
            </w:r>
          </w:p>
        </w:tc>
      </w:tr>
      <w:tr w:rsidR="00AC0C1F" w:rsidRPr="00163047" w14:paraId="1200204C" w14:textId="77777777" w:rsidTr="00A107E6">
        <w:trPr>
          <w:trHeight w:val="8"/>
        </w:trPr>
        <w:tc>
          <w:tcPr>
            <w:tcW w:w="1618" w:type="pct"/>
            <w:tcBorders>
              <w:top w:val="single" w:sz="4" w:space="0" w:color="auto"/>
            </w:tcBorders>
            <w:hideMark/>
          </w:tcPr>
          <w:p w14:paraId="25D5DEBD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ASD</w:t>
            </w:r>
          </w:p>
        </w:tc>
        <w:tc>
          <w:tcPr>
            <w:tcW w:w="1425" w:type="pct"/>
            <w:tcBorders>
              <w:top w:val="single" w:sz="4" w:space="0" w:color="auto"/>
            </w:tcBorders>
          </w:tcPr>
          <w:p w14:paraId="18CEAE3D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-</w:t>
            </w:r>
          </w:p>
        </w:tc>
        <w:tc>
          <w:tcPr>
            <w:tcW w:w="1957" w:type="pct"/>
            <w:tcBorders>
              <w:top w:val="single" w:sz="4" w:space="0" w:color="auto"/>
            </w:tcBorders>
          </w:tcPr>
          <w:p w14:paraId="4BFF08C4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M06.10-M06.19</w:t>
            </w:r>
          </w:p>
        </w:tc>
      </w:tr>
      <w:tr w:rsidR="00AC0C1F" w:rsidRPr="00163047" w14:paraId="4C524BFD" w14:textId="77777777" w:rsidTr="00A107E6">
        <w:trPr>
          <w:trHeight w:val="8"/>
        </w:trPr>
        <w:tc>
          <w:tcPr>
            <w:tcW w:w="1618" w:type="pct"/>
          </w:tcPr>
          <w:p w14:paraId="29E3B5F6" w14:textId="47C13A7C" w:rsidR="00AC0C1F" w:rsidRPr="00163047" w:rsidRDefault="00AC0C1F" w:rsidP="00AC0C1F">
            <w:pPr>
              <w:rPr>
                <w:bCs/>
              </w:rPr>
            </w:pPr>
            <w:r w:rsidRPr="00163047">
              <w:t xml:space="preserve">Fever &gt;39 °C </w:t>
            </w:r>
            <w:r w:rsidR="00A107E6" w:rsidRPr="00163047">
              <w:t xml:space="preserve">≥ </w:t>
            </w:r>
            <w:r w:rsidRPr="00163047">
              <w:t xml:space="preserve">1 week </w:t>
            </w:r>
          </w:p>
        </w:tc>
        <w:tc>
          <w:tcPr>
            <w:tcW w:w="1425" w:type="pct"/>
            <w:shd w:val="clear" w:color="auto" w:fill="auto"/>
          </w:tcPr>
          <w:p w14:paraId="1FC87A9B" w14:textId="77777777" w:rsidR="00AC0C1F" w:rsidRPr="00163047" w:rsidRDefault="00AC0C1F" w:rsidP="00AC0C1F">
            <w:pPr>
              <w:rPr>
                <w:bCs/>
              </w:rPr>
            </w:pPr>
            <w:r w:rsidRPr="00163047">
              <w:t>780.60</w:t>
            </w:r>
          </w:p>
        </w:tc>
        <w:tc>
          <w:tcPr>
            <w:tcW w:w="1957" w:type="pct"/>
            <w:shd w:val="clear" w:color="auto" w:fill="auto"/>
          </w:tcPr>
          <w:p w14:paraId="691456C9" w14:textId="77777777" w:rsidR="00AC0C1F" w:rsidRPr="00163047" w:rsidRDefault="00AC0C1F" w:rsidP="00AC0C1F">
            <w:pPr>
              <w:rPr>
                <w:bCs/>
              </w:rPr>
            </w:pPr>
            <w:r w:rsidRPr="00163047">
              <w:t>R50.9</w:t>
            </w:r>
          </w:p>
        </w:tc>
      </w:tr>
      <w:tr w:rsidR="00AC0C1F" w:rsidRPr="00163047" w14:paraId="3A32DA5D" w14:textId="77777777" w:rsidTr="00A107E6">
        <w:trPr>
          <w:trHeight w:val="8"/>
        </w:trPr>
        <w:tc>
          <w:tcPr>
            <w:tcW w:w="1618" w:type="pct"/>
          </w:tcPr>
          <w:p w14:paraId="0C3A0321" w14:textId="10DC3E21" w:rsidR="00AC0C1F" w:rsidRPr="00163047" w:rsidRDefault="00AC0C1F" w:rsidP="00AC0C1F">
            <w:pPr>
              <w:rPr>
                <w:bCs/>
              </w:rPr>
            </w:pPr>
            <w:r w:rsidRPr="00163047">
              <w:t>Arthralgia</w:t>
            </w:r>
            <w:r w:rsidR="00A107E6" w:rsidRPr="00163047">
              <w:t>/</w:t>
            </w:r>
            <w:r w:rsidRPr="00163047">
              <w:t>arthritis</w:t>
            </w:r>
            <w:r w:rsidR="00A107E6" w:rsidRPr="00163047">
              <w:t xml:space="preserve"> ≥ </w:t>
            </w:r>
            <w:r w:rsidRPr="00163047">
              <w:t xml:space="preserve"> 2 weeks </w:t>
            </w:r>
          </w:p>
        </w:tc>
        <w:tc>
          <w:tcPr>
            <w:tcW w:w="1425" w:type="pct"/>
            <w:shd w:val="clear" w:color="auto" w:fill="auto"/>
          </w:tcPr>
          <w:p w14:paraId="2896B0C7" w14:textId="77777777" w:rsidR="00AC0C1F" w:rsidRPr="00163047" w:rsidRDefault="00AC0C1F" w:rsidP="00AC0C1F">
            <w:pPr>
              <w:rPr>
                <w:bCs/>
              </w:rPr>
            </w:pPr>
            <w:r w:rsidRPr="00163047">
              <w:t>719.40-719.49</w:t>
            </w:r>
          </w:p>
        </w:tc>
        <w:tc>
          <w:tcPr>
            <w:tcW w:w="1957" w:type="pct"/>
            <w:shd w:val="clear" w:color="auto" w:fill="auto"/>
          </w:tcPr>
          <w:p w14:paraId="38088714" w14:textId="77777777" w:rsidR="00AC0C1F" w:rsidRPr="00163047" w:rsidRDefault="00AC0C1F" w:rsidP="00AC0C1F">
            <w:pPr>
              <w:rPr>
                <w:bCs/>
              </w:rPr>
            </w:pPr>
            <w:r w:rsidRPr="00163047">
              <w:t>M25.50, M25.519, M25.529, M25.53, M25.54, M25.54, M25.54, M79.64. M25.55, M25.56, M25.57</w:t>
            </w:r>
          </w:p>
        </w:tc>
      </w:tr>
      <w:tr w:rsidR="00AC0C1F" w:rsidRPr="00163047" w14:paraId="58DA07C5" w14:textId="77777777" w:rsidTr="00A107E6">
        <w:trPr>
          <w:trHeight w:val="8"/>
        </w:trPr>
        <w:tc>
          <w:tcPr>
            <w:tcW w:w="1618" w:type="pct"/>
          </w:tcPr>
          <w:p w14:paraId="4BF0024B" w14:textId="77777777" w:rsidR="00AC0C1F" w:rsidRPr="00163047" w:rsidRDefault="00AC0C1F" w:rsidP="00AC0C1F">
            <w:pPr>
              <w:rPr>
                <w:bCs/>
              </w:rPr>
            </w:pPr>
            <w:r w:rsidRPr="00163047">
              <w:t>Typical rash</w:t>
            </w:r>
          </w:p>
        </w:tc>
        <w:tc>
          <w:tcPr>
            <w:tcW w:w="1425" w:type="pct"/>
          </w:tcPr>
          <w:p w14:paraId="5194CF49" w14:textId="77777777" w:rsidR="00AC0C1F" w:rsidRPr="00163047" w:rsidRDefault="00AC0C1F" w:rsidP="00AC0C1F">
            <w:pPr>
              <w:rPr>
                <w:bCs/>
              </w:rPr>
            </w:pPr>
            <w:r w:rsidRPr="00163047">
              <w:t>782.1</w:t>
            </w:r>
          </w:p>
        </w:tc>
        <w:tc>
          <w:tcPr>
            <w:tcW w:w="1957" w:type="pct"/>
          </w:tcPr>
          <w:p w14:paraId="54E10DC4" w14:textId="77777777" w:rsidR="00AC0C1F" w:rsidRPr="00163047" w:rsidRDefault="00AC0C1F" w:rsidP="00AC0C1F">
            <w:pPr>
              <w:rPr>
                <w:bCs/>
              </w:rPr>
            </w:pPr>
            <w:r w:rsidRPr="00163047">
              <w:t>R21</w:t>
            </w:r>
          </w:p>
        </w:tc>
      </w:tr>
      <w:tr w:rsidR="00AC0C1F" w:rsidRPr="00163047" w14:paraId="2BB94FB0" w14:textId="77777777" w:rsidTr="00A107E6">
        <w:trPr>
          <w:trHeight w:val="8"/>
        </w:trPr>
        <w:tc>
          <w:tcPr>
            <w:tcW w:w="1618" w:type="pct"/>
          </w:tcPr>
          <w:p w14:paraId="3F68FC2A" w14:textId="77777777" w:rsidR="00AC0C1F" w:rsidRPr="00163047" w:rsidRDefault="00AC0C1F" w:rsidP="00AC0C1F">
            <w:pPr>
              <w:rPr>
                <w:bCs/>
              </w:rPr>
            </w:pPr>
            <w:proofErr w:type="spellStart"/>
            <w:r w:rsidRPr="00163047">
              <w:t>Leukocytosis</w:t>
            </w:r>
            <w:proofErr w:type="spellEnd"/>
            <w:r w:rsidRPr="00163047">
              <w:t xml:space="preserve"> &gt;10,000/mm3 </w:t>
            </w:r>
          </w:p>
        </w:tc>
        <w:tc>
          <w:tcPr>
            <w:tcW w:w="1425" w:type="pct"/>
          </w:tcPr>
          <w:p w14:paraId="399EAACE" w14:textId="77777777" w:rsidR="00AC0C1F" w:rsidRPr="00163047" w:rsidRDefault="00AC0C1F" w:rsidP="00AC0C1F">
            <w:pPr>
              <w:rPr>
                <w:bCs/>
              </w:rPr>
            </w:pPr>
            <w:r w:rsidRPr="00163047">
              <w:t>288.60-288.66, 288.69</w:t>
            </w:r>
          </w:p>
        </w:tc>
        <w:tc>
          <w:tcPr>
            <w:tcW w:w="1957" w:type="pct"/>
          </w:tcPr>
          <w:p w14:paraId="170B689F" w14:textId="77777777" w:rsidR="00AC0C1F" w:rsidRPr="00163047" w:rsidRDefault="00AC0C1F" w:rsidP="00AC0C1F">
            <w:pPr>
              <w:rPr>
                <w:bCs/>
              </w:rPr>
            </w:pPr>
            <w:r w:rsidRPr="00163047">
              <w:t>D72.82</w:t>
            </w:r>
          </w:p>
        </w:tc>
      </w:tr>
      <w:tr w:rsidR="00AC0C1F" w:rsidRPr="00163047" w14:paraId="47677695" w14:textId="77777777" w:rsidTr="00A107E6">
        <w:trPr>
          <w:trHeight w:val="8"/>
        </w:trPr>
        <w:tc>
          <w:tcPr>
            <w:tcW w:w="1618" w:type="pct"/>
          </w:tcPr>
          <w:p w14:paraId="7F32E80D" w14:textId="77777777" w:rsidR="00AC0C1F" w:rsidRPr="00163047" w:rsidRDefault="00AC0C1F" w:rsidP="00AC0C1F">
            <w:pPr>
              <w:rPr>
                <w:bCs/>
              </w:rPr>
            </w:pPr>
            <w:r w:rsidRPr="00163047">
              <w:t>Sore throat</w:t>
            </w:r>
          </w:p>
        </w:tc>
        <w:tc>
          <w:tcPr>
            <w:tcW w:w="1425" w:type="pct"/>
          </w:tcPr>
          <w:p w14:paraId="5EFD481C" w14:textId="77777777" w:rsidR="00AC0C1F" w:rsidRPr="00163047" w:rsidRDefault="00AC0C1F" w:rsidP="00AC0C1F">
            <w:pPr>
              <w:rPr>
                <w:bCs/>
              </w:rPr>
            </w:pPr>
            <w:r w:rsidRPr="00163047">
              <w:t>462, 784.1</w:t>
            </w:r>
          </w:p>
        </w:tc>
        <w:tc>
          <w:tcPr>
            <w:tcW w:w="1957" w:type="pct"/>
          </w:tcPr>
          <w:p w14:paraId="35C45116" w14:textId="77777777" w:rsidR="00AC0C1F" w:rsidRPr="00163047" w:rsidRDefault="00AC0C1F" w:rsidP="00AC0C1F">
            <w:pPr>
              <w:rPr>
                <w:bCs/>
              </w:rPr>
            </w:pPr>
            <w:r w:rsidRPr="00163047">
              <w:t>J02.9, R07.0</w:t>
            </w:r>
          </w:p>
        </w:tc>
      </w:tr>
      <w:tr w:rsidR="00AC0C1F" w:rsidRPr="00163047" w14:paraId="1239B77C" w14:textId="77777777" w:rsidTr="00A107E6">
        <w:trPr>
          <w:trHeight w:val="8"/>
        </w:trPr>
        <w:tc>
          <w:tcPr>
            <w:tcW w:w="1618" w:type="pct"/>
          </w:tcPr>
          <w:p w14:paraId="673D17CE" w14:textId="77777777" w:rsidR="00AC0C1F" w:rsidRPr="00163047" w:rsidRDefault="00AC0C1F" w:rsidP="00AC0C1F">
            <w:pPr>
              <w:rPr>
                <w:bCs/>
              </w:rPr>
            </w:pPr>
            <w:r w:rsidRPr="00163047">
              <w:t>Lymphadenopathy</w:t>
            </w:r>
          </w:p>
        </w:tc>
        <w:tc>
          <w:tcPr>
            <w:tcW w:w="1425" w:type="pct"/>
          </w:tcPr>
          <w:p w14:paraId="2DC72655" w14:textId="77777777" w:rsidR="00AC0C1F" w:rsidRPr="00163047" w:rsidRDefault="00AC0C1F" w:rsidP="00AC0C1F">
            <w:pPr>
              <w:rPr>
                <w:bCs/>
              </w:rPr>
            </w:pPr>
            <w:r w:rsidRPr="00163047">
              <w:t>785.6</w:t>
            </w:r>
          </w:p>
        </w:tc>
        <w:tc>
          <w:tcPr>
            <w:tcW w:w="1957" w:type="pct"/>
          </w:tcPr>
          <w:p w14:paraId="4C166551" w14:textId="77777777" w:rsidR="00AC0C1F" w:rsidRPr="00163047" w:rsidRDefault="00AC0C1F" w:rsidP="00AC0C1F">
            <w:pPr>
              <w:rPr>
                <w:bCs/>
              </w:rPr>
            </w:pPr>
            <w:r w:rsidRPr="00163047">
              <w:t>R59.9</w:t>
            </w:r>
          </w:p>
        </w:tc>
      </w:tr>
      <w:tr w:rsidR="00AC0C1F" w:rsidRPr="00163047" w14:paraId="30506A9A" w14:textId="77777777" w:rsidTr="00A107E6">
        <w:trPr>
          <w:trHeight w:val="8"/>
        </w:trPr>
        <w:tc>
          <w:tcPr>
            <w:tcW w:w="1618" w:type="pct"/>
          </w:tcPr>
          <w:p w14:paraId="4B40C878" w14:textId="77777777" w:rsidR="00AC0C1F" w:rsidRPr="00163047" w:rsidRDefault="00AC0C1F" w:rsidP="00AC0C1F">
            <w:pPr>
              <w:rPr>
                <w:bCs/>
              </w:rPr>
            </w:pPr>
            <w:r w:rsidRPr="00163047">
              <w:t>Hepatomegaly or splenomegaly</w:t>
            </w:r>
          </w:p>
        </w:tc>
        <w:tc>
          <w:tcPr>
            <w:tcW w:w="1425" w:type="pct"/>
          </w:tcPr>
          <w:p w14:paraId="0F5774D2" w14:textId="77777777" w:rsidR="00AC0C1F" w:rsidRPr="00163047" w:rsidRDefault="00AC0C1F" w:rsidP="00AC0C1F">
            <w:pPr>
              <w:rPr>
                <w:bCs/>
              </w:rPr>
            </w:pPr>
            <w:r w:rsidRPr="00163047">
              <w:t>789.1, 789.2</w:t>
            </w:r>
          </w:p>
        </w:tc>
        <w:tc>
          <w:tcPr>
            <w:tcW w:w="1957" w:type="pct"/>
          </w:tcPr>
          <w:p w14:paraId="29294BDF" w14:textId="77777777" w:rsidR="00AC0C1F" w:rsidRPr="00163047" w:rsidRDefault="00AC0C1F" w:rsidP="00AC0C1F">
            <w:pPr>
              <w:rPr>
                <w:bCs/>
              </w:rPr>
            </w:pPr>
            <w:r w:rsidRPr="00163047">
              <w:t xml:space="preserve">R16.0, R16.1 </w:t>
            </w:r>
          </w:p>
        </w:tc>
      </w:tr>
      <w:tr w:rsidR="00AC0C1F" w:rsidRPr="00163047" w14:paraId="15A12653" w14:textId="77777777" w:rsidTr="00A107E6">
        <w:trPr>
          <w:trHeight w:val="8"/>
        </w:trPr>
        <w:tc>
          <w:tcPr>
            <w:tcW w:w="1618" w:type="pct"/>
          </w:tcPr>
          <w:p w14:paraId="18165F74" w14:textId="77777777" w:rsidR="00AC0C1F" w:rsidRPr="00163047" w:rsidRDefault="00AC0C1F" w:rsidP="00AC0C1F">
            <w:pPr>
              <w:rPr>
                <w:bCs/>
              </w:rPr>
            </w:pPr>
            <w:r w:rsidRPr="00163047">
              <w:t>Abnormal liver function tests</w:t>
            </w:r>
          </w:p>
        </w:tc>
        <w:tc>
          <w:tcPr>
            <w:tcW w:w="1425" w:type="pct"/>
          </w:tcPr>
          <w:p w14:paraId="2D589FE3" w14:textId="77777777" w:rsidR="00AC0C1F" w:rsidRPr="00163047" w:rsidRDefault="00AC0C1F" w:rsidP="00AC0C1F">
            <w:pPr>
              <w:rPr>
                <w:bCs/>
              </w:rPr>
            </w:pPr>
            <w:r w:rsidRPr="00163047">
              <w:t>570, 573.3, 573.9, 790.4</w:t>
            </w:r>
          </w:p>
        </w:tc>
        <w:tc>
          <w:tcPr>
            <w:tcW w:w="1957" w:type="pct"/>
          </w:tcPr>
          <w:p w14:paraId="3BFA8A87" w14:textId="77777777" w:rsidR="00AC0C1F" w:rsidRPr="00163047" w:rsidRDefault="00AC0C1F" w:rsidP="00AC0C1F">
            <w:pPr>
              <w:rPr>
                <w:bCs/>
              </w:rPr>
            </w:pPr>
            <w:r w:rsidRPr="00163047">
              <w:t>K72.00, K76.2, K71.6, K75.9, K76.9 , R74.0</w:t>
            </w:r>
          </w:p>
        </w:tc>
      </w:tr>
      <w:tr w:rsidR="00AC0C1F" w:rsidRPr="00163047" w14:paraId="6A81E34E" w14:textId="77777777" w:rsidTr="00A107E6">
        <w:trPr>
          <w:trHeight w:val="8"/>
        </w:trPr>
        <w:tc>
          <w:tcPr>
            <w:tcW w:w="1618" w:type="pct"/>
            <w:shd w:val="clear" w:color="auto" w:fill="auto"/>
            <w:vAlign w:val="center"/>
          </w:tcPr>
          <w:p w14:paraId="773E0568" w14:textId="77777777" w:rsidR="00AC0C1F" w:rsidRPr="00163047" w:rsidRDefault="00AC0C1F" w:rsidP="00AC0C1F">
            <w:pPr>
              <w:rPr>
                <w:bCs/>
              </w:rPr>
            </w:pPr>
            <w:r w:rsidRPr="00163047">
              <w:t>Smoking</w:t>
            </w:r>
          </w:p>
        </w:tc>
        <w:tc>
          <w:tcPr>
            <w:tcW w:w="1425" w:type="pct"/>
            <w:shd w:val="clear" w:color="auto" w:fill="auto"/>
            <w:vAlign w:val="center"/>
          </w:tcPr>
          <w:p w14:paraId="21625E5E" w14:textId="77777777" w:rsidR="00AC0C1F" w:rsidRPr="00163047" w:rsidRDefault="00AC0C1F" w:rsidP="00AC0C1F">
            <w:pPr>
              <w:rPr>
                <w:bCs/>
              </w:rPr>
            </w:pPr>
            <w:r w:rsidRPr="00163047">
              <w:t>305.1, V15.82</w:t>
            </w:r>
          </w:p>
        </w:tc>
        <w:tc>
          <w:tcPr>
            <w:tcW w:w="1957" w:type="pct"/>
            <w:shd w:val="clear" w:color="auto" w:fill="auto"/>
            <w:vAlign w:val="center"/>
          </w:tcPr>
          <w:p w14:paraId="55CB1217" w14:textId="77777777" w:rsidR="00AC0C1F" w:rsidRPr="00163047" w:rsidRDefault="00AC0C1F" w:rsidP="00AC0C1F">
            <w:pPr>
              <w:rPr>
                <w:bCs/>
              </w:rPr>
            </w:pPr>
            <w:r w:rsidRPr="00163047">
              <w:t>F17, Z72.0, Z86.43</w:t>
            </w:r>
          </w:p>
        </w:tc>
      </w:tr>
      <w:tr w:rsidR="00AC0C1F" w:rsidRPr="00163047" w14:paraId="68B5852A" w14:textId="77777777" w:rsidTr="00A107E6">
        <w:trPr>
          <w:trHeight w:val="8"/>
        </w:trPr>
        <w:tc>
          <w:tcPr>
            <w:tcW w:w="1618" w:type="pct"/>
            <w:shd w:val="clear" w:color="auto" w:fill="auto"/>
            <w:vAlign w:val="center"/>
          </w:tcPr>
          <w:p w14:paraId="13FA1735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Cardiovascular disease</w:t>
            </w:r>
          </w:p>
        </w:tc>
        <w:tc>
          <w:tcPr>
            <w:tcW w:w="1425" w:type="pct"/>
            <w:shd w:val="clear" w:color="auto" w:fill="auto"/>
            <w:vAlign w:val="center"/>
          </w:tcPr>
          <w:p w14:paraId="7C5906FF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390-459</w:t>
            </w:r>
          </w:p>
        </w:tc>
        <w:tc>
          <w:tcPr>
            <w:tcW w:w="1957" w:type="pct"/>
            <w:shd w:val="clear" w:color="auto" w:fill="auto"/>
            <w:vAlign w:val="center"/>
          </w:tcPr>
          <w:p w14:paraId="7E6E4E0F" w14:textId="77777777" w:rsidR="00AC0C1F" w:rsidRPr="00163047" w:rsidRDefault="00AC0C1F" w:rsidP="00AC0C1F">
            <w:pPr>
              <w:rPr>
                <w:bCs/>
              </w:rPr>
            </w:pPr>
            <w:r w:rsidRPr="00163047">
              <w:t>I00-I99</w:t>
            </w:r>
          </w:p>
        </w:tc>
      </w:tr>
      <w:tr w:rsidR="00AC0C1F" w:rsidRPr="00163047" w14:paraId="2D3CE810" w14:textId="77777777" w:rsidTr="00A107E6">
        <w:trPr>
          <w:trHeight w:val="8"/>
        </w:trPr>
        <w:tc>
          <w:tcPr>
            <w:tcW w:w="1618" w:type="pct"/>
            <w:shd w:val="clear" w:color="auto" w:fill="auto"/>
            <w:vAlign w:val="center"/>
          </w:tcPr>
          <w:p w14:paraId="16C295DF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Diabetes</w:t>
            </w:r>
          </w:p>
        </w:tc>
        <w:tc>
          <w:tcPr>
            <w:tcW w:w="1425" w:type="pct"/>
            <w:shd w:val="clear" w:color="auto" w:fill="auto"/>
            <w:vAlign w:val="bottom"/>
          </w:tcPr>
          <w:p w14:paraId="41FC37EB" w14:textId="77777777" w:rsidR="00AC0C1F" w:rsidRPr="00163047" w:rsidRDefault="00AC0C1F" w:rsidP="00AC0C1F">
            <w:pPr>
              <w:rPr>
                <w:bCs/>
              </w:rPr>
            </w:pPr>
            <w:r w:rsidRPr="00163047">
              <w:t>250</w:t>
            </w:r>
          </w:p>
        </w:tc>
        <w:tc>
          <w:tcPr>
            <w:tcW w:w="1957" w:type="pct"/>
            <w:shd w:val="clear" w:color="auto" w:fill="auto"/>
            <w:vAlign w:val="center"/>
          </w:tcPr>
          <w:p w14:paraId="03FA1D26" w14:textId="77777777" w:rsidR="00AC0C1F" w:rsidRPr="00163047" w:rsidRDefault="00AC0C1F" w:rsidP="00AC0C1F">
            <w:pPr>
              <w:rPr>
                <w:bCs/>
              </w:rPr>
            </w:pPr>
            <w:r w:rsidRPr="00163047">
              <w:t>E10-E14</w:t>
            </w:r>
          </w:p>
        </w:tc>
      </w:tr>
      <w:tr w:rsidR="00AC0C1F" w:rsidRPr="00163047" w14:paraId="19CBFBDB" w14:textId="77777777" w:rsidTr="00A107E6">
        <w:trPr>
          <w:trHeight w:hRule="exact" w:val="599"/>
        </w:trPr>
        <w:tc>
          <w:tcPr>
            <w:tcW w:w="1618" w:type="pct"/>
          </w:tcPr>
          <w:p w14:paraId="149F7C91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Joint replacement surgery</w:t>
            </w:r>
          </w:p>
        </w:tc>
        <w:tc>
          <w:tcPr>
            <w:tcW w:w="1425" w:type="pct"/>
          </w:tcPr>
          <w:p w14:paraId="457A767B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81.51-81.59,</w:t>
            </w:r>
            <w:r w:rsidRPr="00163047">
              <w:t xml:space="preserve"> 81.70-81.89 </w:t>
            </w:r>
          </w:p>
        </w:tc>
        <w:tc>
          <w:tcPr>
            <w:tcW w:w="1957" w:type="pct"/>
          </w:tcPr>
          <w:p w14:paraId="0620222E" w14:textId="5F00415B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 xml:space="preserve">46300-01 </w:t>
            </w:r>
            <w:r w:rsidR="00A107E6" w:rsidRPr="00163047">
              <w:rPr>
                <w:bCs/>
              </w:rPr>
              <w:t>to</w:t>
            </w:r>
            <w:r w:rsidRPr="00163047">
              <w:rPr>
                <w:bCs/>
              </w:rPr>
              <w:t xml:space="preserve"> 46318.01</w:t>
            </w:r>
            <w:r w:rsidR="00A107E6" w:rsidRPr="00163047">
              <w:rPr>
                <w:bCs/>
              </w:rPr>
              <w:t>,</w:t>
            </w:r>
            <w:r w:rsidRPr="00163047">
              <w:rPr>
                <w:bCs/>
              </w:rPr>
              <w:t xml:space="preserve"> 48912-00 </w:t>
            </w:r>
            <w:r w:rsidR="00A107E6" w:rsidRPr="00163047">
              <w:rPr>
                <w:bCs/>
              </w:rPr>
              <w:t>to</w:t>
            </w:r>
            <w:r w:rsidRPr="00163047">
              <w:rPr>
                <w:bCs/>
              </w:rPr>
              <w:t xml:space="preserve"> 48924-00</w:t>
            </w:r>
            <w:r w:rsidR="00A107E6" w:rsidRPr="00163047">
              <w:rPr>
                <w:bCs/>
              </w:rPr>
              <w:t>,</w:t>
            </w:r>
            <w:r w:rsidRPr="00163047">
              <w:rPr>
                <w:bCs/>
              </w:rPr>
              <w:t xml:space="preserve"> 49115-00 </w:t>
            </w:r>
            <w:r w:rsidR="00A107E6" w:rsidRPr="00163047">
              <w:rPr>
                <w:bCs/>
              </w:rPr>
              <w:t>to</w:t>
            </w:r>
            <w:r w:rsidRPr="00163047">
              <w:rPr>
                <w:bCs/>
              </w:rPr>
              <w:t xml:space="preserve"> 49715-00</w:t>
            </w:r>
          </w:p>
        </w:tc>
      </w:tr>
      <w:tr w:rsidR="00AC0C1F" w:rsidRPr="00163047" w14:paraId="7352DE7C" w14:textId="77777777" w:rsidTr="00A107E6">
        <w:trPr>
          <w:trHeight w:val="278"/>
        </w:trPr>
        <w:tc>
          <w:tcPr>
            <w:tcW w:w="1618" w:type="pct"/>
          </w:tcPr>
          <w:p w14:paraId="4189BC6D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Osteomyelitis</w:t>
            </w:r>
          </w:p>
        </w:tc>
        <w:tc>
          <w:tcPr>
            <w:tcW w:w="1425" w:type="pct"/>
          </w:tcPr>
          <w:p w14:paraId="5C0E8075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003.24, 730.00-730.30</w:t>
            </w:r>
          </w:p>
        </w:tc>
        <w:tc>
          <w:tcPr>
            <w:tcW w:w="1957" w:type="pct"/>
          </w:tcPr>
          <w:p w14:paraId="3362E0B2" w14:textId="77777777" w:rsidR="00AC0C1F" w:rsidRPr="00163047" w:rsidRDefault="00AC0C1F" w:rsidP="00AC0C1F">
            <w:pPr>
              <w:rPr>
                <w:b/>
              </w:rPr>
            </w:pPr>
            <w:r w:rsidRPr="00163047">
              <w:rPr>
                <w:bCs/>
              </w:rPr>
              <w:t>M46.2, M46.3,</w:t>
            </w:r>
            <w:r w:rsidRPr="00163047">
              <w:t xml:space="preserve"> </w:t>
            </w:r>
            <w:r w:rsidRPr="00163047">
              <w:rPr>
                <w:bCs/>
              </w:rPr>
              <w:t>M86.00-</w:t>
            </w:r>
            <w:r w:rsidRPr="00163047">
              <w:t xml:space="preserve"> </w:t>
            </w:r>
            <w:r w:rsidRPr="00163047">
              <w:rPr>
                <w:bCs/>
              </w:rPr>
              <w:t>M87.0</w:t>
            </w:r>
          </w:p>
        </w:tc>
      </w:tr>
      <w:tr w:rsidR="00AC0C1F" w:rsidRPr="00163047" w14:paraId="736CCA92" w14:textId="77777777" w:rsidTr="00A107E6">
        <w:trPr>
          <w:trHeight w:val="8"/>
        </w:trPr>
        <w:tc>
          <w:tcPr>
            <w:tcW w:w="1618" w:type="pct"/>
          </w:tcPr>
          <w:p w14:paraId="4D2E225F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Immune arthritis</w:t>
            </w:r>
          </w:p>
        </w:tc>
        <w:tc>
          <w:tcPr>
            <w:tcW w:w="1425" w:type="pct"/>
          </w:tcPr>
          <w:p w14:paraId="7DE982EE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 xml:space="preserve">446.0-447, 714.0-715,696    </w:t>
            </w:r>
          </w:p>
        </w:tc>
        <w:tc>
          <w:tcPr>
            <w:tcW w:w="1957" w:type="pct"/>
          </w:tcPr>
          <w:p w14:paraId="0250DE4C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M03-M09</w:t>
            </w:r>
          </w:p>
        </w:tc>
      </w:tr>
      <w:tr w:rsidR="00AC0C1F" w:rsidRPr="00163047" w14:paraId="2FBD5C67" w14:textId="77777777" w:rsidTr="00A107E6">
        <w:trPr>
          <w:trHeight w:val="8"/>
        </w:trPr>
        <w:tc>
          <w:tcPr>
            <w:tcW w:w="1618" w:type="pct"/>
          </w:tcPr>
          <w:p w14:paraId="2FA42F64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Connective tissue disease</w:t>
            </w:r>
          </w:p>
        </w:tc>
        <w:tc>
          <w:tcPr>
            <w:tcW w:w="1425" w:type="pct"/>
          </w:tcPr>
          <w:p w14:paraId="48BACC8B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 xml:space="preserve">710.0 -711, 446.0-447   </w:t>
            </w:r>
          </w:p>
        </w:tc>
        <w:tc>
          <w:tcPr>
            <w:tcW w:w="1957" w:type="pct"/>
          </w:tcPr>
          <w:p w14:paraId="4145D9B2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M30 -M36</w:t>
            </w:r>
          </w:p>
        </w:tc>
      </w:tr>
      <w:tr w:rsidR="00AC0C1F" w:rsidRPr="00163047" w14:paraId="61E70271" w14:textId="77777777" w:rsidTr="00A107E6">
        <w:trPr>
          <w:trHeight w:val="8"/>
        </w:trPr>
        <w:tc>
          <w:tcPr>
            <w:tcW w:w="1618" w:type="pct"/>
          </w:tcPr>
          <w:p w14:paraId="0E8EB3FD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Osteoarthrosis</w:t>
            </w:r>
          </w:p>
        </w:tc>
        <w:tc>
          <w:tcPr>
            <w:tcW w:w="1425" w:type="pct"/>
          </w:tcPr>
          <w:p w14:paraId="139B98DA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715.0-716</w:t>
            </w:r>
          </w:p>
        </w:tc>
        <w:tc>
          <w:tcPr>
            <w:tcW w:w="1957" w:type="pct"/>
          </w:tcPr>
          <w:p w14:paraId="53438F8D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M15.0-M20</w:t>
            </w:r>
          </w:p>
        </w:tc>
      </w:tr>
      <w:tr w:rsidR="00AC0C1F" w:rsidRPr="00163047" w14:paraId="4C8CCDFF" w14:textId="77777777" w:rsidTr="00A107E6">
        <w:trPr>
          <w:trHeight w:val="8"/>
        </w:trPr>
        <w:tc>
          <w:tcPr>
            <w:tcW w:w="1618" w:type="pct"/>
          </w:tcPr>
          <w:p w14:paraId="76558A4E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Arthrocentesis</w:t>
            </w:r>
          </w:p>
        </w:tc>
        <w:tc>
          <w:tcPr>
            <w:tcW w:w="1425" w:type="pct"/>
          </w:tcPr>
          <w:p w14:paraId="4AA7C9B2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81.9, 83.9</w:t>
            </w:r>
          </w:p>
        </w:tc>
        <w:tc>
          <w:tcPr>
            <w:tcW w:w="1957" w:type="pct"/>
          </w:tcPr>
          <w:p w14:paraId="21F19924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50124</w:t>
            </w:r>
          </w:p>
        </w:tc>
      </w:tr>
      <w:tr w:rsidR="00AC0C1F" w:rsidRPr="00163047" w14:paraId="04A1372D" w14:textId="77777777" w:rsidTr="00A107E6">
        <w:trPr>
          <w:trHeight w:val="8"/>
        </w:trPr>
        <w:tc>
          <w:tcPr>
            <w:tcW w:w="1618" w:type="pct"/>
          </w:tcPr>
          <w:p w14:paraId="50C79A42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>Charlson comorbidity index</w:t>
            </w:r>
          </w:p>
        </w:tc>
        <w:tc>
          <w:tcPr>
            <w:tcW w:w="3382" w:type="pct"/>
            <w:gridSpan w:val="2"/>
          </w:tcPr>
          <w:p w14:paraId="1475C207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 xml:space="preserve">Am J Epidemiol 2011; 173:676-82 </w:t>
            </w:r>
          </w:p>
        </w:tc>
      </w:tr>
      <w:tr w:rsidR="00AC0C1F" w:rsidRPr="00163047" w14:paraId="73725DFD" w14:textId="77777777" w:rsidTr="00A107E6">
        <w:trPr>
          <w:trHeight w:val="8"/>
        </w:trPr>
        <w:tc>
          <w:tcPr>
            <w:tcW w:w="1618" w:type="pct"/>
            <w:tcBorders>
              <w:bottom w:val="single" w:sz="4" w:space="0" w:color="auto"/>
            </w:tcBorders>
          </w:tcPr>
          <w:p w14:paraId="37CE6867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 xml:space="preserve">Serious infections </w:t>
            </w:r>
          </w:p>
        </w:tc>
        <w:tc>
          <w:tcPr>
            <w:tcW w:w="3382" w:type="pct"/>
            <w:gridSpan w:val="2"/>
            <w:tcBorders>
              <w:bottom w:val="single" w:sz="4" w:space="0" w:color="auto"/>
            </w:tcBorders>
          </w:tcPr>
          <w:p w14:paraId="048813F5" w14:textId="77777777" w:rsidR="00AC0C1F" w:rsidRPr="00163047" w:rsidRDefault="00AC0C1F" w:rsidP="00AC0C1F">
            <w:pPr>
              <w:rPr>
                <w:bCs/>
              </w:rPr>
            </w:pPr>
            <w:r w:rsidRPr="00163047">
              <w:rPr>
                <w:bCs/>
              </w:rPr>
              <w:t xml:space="preserve">J. Rheumatology, 2020; 47:424-30 </w:t>
            </w:r>
          </w:p>
        </w:tc>
      </w:tr>
    </w:tbl>
    <w:p w14:paraId="738EE96E" w14:textId="77777777" w:rsidR="00AC0C1F" w:rsidRPr="00163047" w:rsidRDefault="00AC0C1F" w:rsidP="00AC0C1F">
      <w:r w:rsidRPr="00163047">
        <w:t xml:space="preserve">Suppl Table 1 Diagnostic codes used for classifying patients and complications using ICD10-AM terminology </w:t>
      </w:r>
    </w:p>
    <w:p w14:paraId="48D1EFEF" w14:textId="77777777" w:rsidR="00AC0C1F" w:rsidRPr="00163047" w:rsidRDefault="00AC0C1F" w:rsidP="00AC0C1F"/>
    <w:p w14:paraId="6A4BD3EE" w14:textId="77777777" w:rsidR="00A107E6" w:rsidRPr="00163047" w:rsidRDefault="00A107E6" w:rsidP="00AC0C1F"/>
    <w:p w14:paraId="0EE4A086" w14:textId="4F4DDFFD" w:rsidR="00A107E6" w:rsidRPr="00163047" w:rsidRDefault="00A107E6" w:rsidP="00AC0C1F"/>
    <w:p w14:paraId="7996C420" w14:textId="77777777" w:rsidR="00BF6126" w:rsidRPr="00163047" w:rsidRDefault="00BF6126" w:rsidP="00AC0C1F"/>
    <w:p w14:paraId="64B5D1B5" w14:textId="7A0E3A6F" w:rsidR="00AC0C1F" w:rsidRPr="00163047" w:rsidRDefault="00AC0C1F" w:rsidP="00AC0C1F">
      <w:r w:rsidRPr="00163047">
        <w:lastRenderedPageBreak/>
        <w:t xml:space="preserve">Suppl Table 2: Gender specific characteristics of prior medical history in ASD patients. Figures represent median values (IQR) or frequency (%)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1985"/>
        <w:gridCol w:w="1843"/>
        <w:gridCol w:w="1701"/>
        <w:gridCol w:w="992"/>
      </w:tblGrid>
      <w:tr w:rsidR="00AC0C1F" w:rsidRPr="00163047" w14:paraId="2C2F554E" w14:textId="77777777" w:rsidTr="001D3222">
        <w:trPr>
          <w:trHeight w:hRule="exact" w:val="397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AF282" w14:textId="77777777" w:rsidR="00AC0C1F" w:rsidRPr="00163047" w:rsidRDefault="00AC0C1F" w:rsidP="00AC0C1F">
            <w:pPr>
              <w:spacing w:line="259" w:lineRule="auto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63DCB" w14:textId="28830EF3" w:rsidR="00AC0C1F" w:rsidRPr="00163047" w:rsidRDefault="00AC0C1F" w:rsidP="00AC0C1F">
            <w:pPr>
              <w:spacing w:line="259" w:lineRule="auto"/>
            </w:pPr>
            <w:r w:rsidRPr="00163047">
              <w:t>All (n=52</w:t>
            </w:r>
            <w:r w:rsidR="00D43FA1"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D630C" w14:textId="77777777" w:rsidR="00AC0C1F" w:rsidRPr="00163047" w:rsidRDefault="00AC0C1F" w:rsidP="00AC0C1F">
            <w:pPr>
              <w:spacing w:line="259" w:lineRule="auto"/>
            </w:pPr>
            <w:r w:rsidRPr="00163047">
              <w:t>Female (n=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D9614" w14:textId="77777777" w:rsidR="00AC0C1F" w:rsidRPr="00163047" w:rsidRDefault="00AC0C1F" w:rsidP="00AC0C1F">
            <w:pPr>
              <w:spacing w:line="259" w:lineRule="auto"/>
            </w:pPr>
            <w:r w:rsidRPr="00163047">
              <w:t>Male (n=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36B7D" w14:textId="77777777" w:rsidR="00AC0C1F" w:rsidRPr="00163047" w:rsidRDefault="00AC0C1F" w:rsidP="00AC0C1F">
            <w:pPr>
              <w:spacing w:line="259" w:lineRule="auto"/>
            </w:pPr>
            <w:r w:rsidRPr="00163047">
              <w:t>P value</w:t>
            </w:r>
          </w:p>
        </w:tc>
      </w:tr>
      <w:tr w:rsidR="00AC0C1F" w:rsidRPr="00163047" w14:paraId="5FAF62B4" w14:textId="77777777" w:rsidTr="001D3222">
        <w:trPr>
          <w:trHeight w:hRule="exact" w:val="397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86256" w14:textId="77777777" w:rsidR="00AC0C1F" w:rsidRPr="00163047" w:rsidRDefault="00AC0C1F" w:rsidP="00AC0C1F">
            <w:pPr>
              <w:spacing w:line="259" w:lineRule="auto"/>
            </w:pPr>
            <w:r w:rsidRPr="00163047">
              <w:t xml:space="preserve">Lookback (months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13E48" w14:textId="77777777" w:rsidR="00AC0C1F" w:rsidRPr="00163047" w:rsidRDefault="00AC0C1F" w:rsidP="00AC0C1F">
            <w:pPr>
              <w:spacing w:line="259" w:lineRule="auto"/>
            </w:pPr>
            <w:r w:rsidRPr="00163047">
              <w:t>269 (212-31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F1D1C" w14:textId="77777777" w:rsidR="00AC0C1F" w:rsidRPr="00163047" w:rsidRDefault="00AC0C1F" w:rsidP="00AC0C1F">
            <w:pPr>
              <w:spacing w:line="259" w:lineRule="auto"/>
            </w:pPr>
            <w:r w:rsidRPr="00163047">
              <w:t>252 (212-3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838E" w14:textId="77777777" w:rsidR="00AC0C1F" w:rsidRPr="00163047" w:rsidRDefault="00AC0C1F" w:rsidP="00AC0C1F">
            <w:pPr>
              <w:spacing w:line="259" w:lineRule="auto"/>
            </w:pPr>
            <w:r w:rsidRPr="00163047">
              <w:t>269 (194-2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FA3E6" w14:textId="77777777" w:rsidR="00AC0C1F" w:rsidRPr="00163047" w:rsidRDefault="00AC0C1F" w:rsidP="00AC0C1F">
            <w:pPr>
              <w:spacing w:line="259" w:lineRule="auto"/>
            </w:pPr>
            <w:r w:rsidRPr="00163047">
              <w:t>0.45</w:t>
            </w:r>
          </w:p>
        </w:tc>
      </w:tr>
      <w:tr w:rsidR="00AC0C1F" w:rsidRPr="00163047" w14:paraId="257CDC6B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66A7D6A" w14:textId="77777777" w:rsidR="00AC0C1F" w:rsidRPr="00163047" w:rsidRDefault="00AC0C1F" w:rsidP="00AC0C1F">
            <w:pPr>
              <w:spacing w:line="259" w:lineRule="auto"/>
            </w:pPr>
            <w:r w:rsidRPr="00163047">
              <w:t xml:space="preserve">Nr prior ED visit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A262C" w14:textId="77777777" w:rsidR="00AC0C1F" w:rsidRPr="00163047" w:rsidRDefault="00AC0C1F" w:rsidP="00AC0C1F">
            <w:pPr>
              <w:spacing w:line="259" w:lineRule="auto"/>
            </w:pPr>
            <w:r w:rsidRPr="00163047"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773796" w14:textId="77777777" w:rsidR="00AC0C1F" w:rsidRPr="00163047" w:rsidRDefault="00AC0C1F" w:rsidP="00AC0C1F">
            <w:pPr>
              <w:spacing w:line="259" w:lineRule="auto"/>
            </w:pPr>
            <w:r w:rsidRPr="00163047"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C218E" w14:textId="77777777" w:rsidR="00AC0C1F" w:rsidRPr="00163047" w:rsidRDefault="00AC0C1F" w:rsidP="00AC0C1F">
            <w:pPr>
              <w:spacing w:line="259" w:lineRule="auto"/>
            </w:pPr>
            <w:r w:rsidRPr="00163047"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FF091" w14:textId="77777777" w:rsidR="00AC0C1F" w:rsidRPr="00163047" w:rsidRDefault="00AC0C1F" w:rsidP="00AC0C1F">
            <w:pPr>
              <w:spacing w:line="259" w:lineRule="auto"/>
            </w:pPr>
            <w:r w:rsidRPr="00163047">
              <w:t>0.18</w:t>
            </w:r>
          </w:p>
        </w:tc>
      </w:tr>
      <w:tr w:rsidR="00AC0C1F" w:rsidRPr="00163047" w14:paraId="5B2FDA1C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220C485" w14:textId="77777777" w:rsidR="00AC0C1F" w:rsidRPr="00163047" w:rsidRDefault="00AC0C1F" w:rsidP="00AC0C1F">
            <w:pPr>
              <w:spacing w:line="259" w:lineRule="auto"/>
            </w:pPr>
            <w:r w:rsidRPr="00163047">
              <w:t>Nr prior admis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1FFF60" w14:textId="77777777" w:rsidR="00AC0C1F" w:rsidRPr="00163047" w:rsidRDefault="00AC0C1F" w:rsidP="00AC0C1F">
            <w:pPr>
              <w:spacing w:line="259" w:lineRule="auto"/>
            </w:pPr>
            <w:r w:rsidRPr="00163047">
              <w:t>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94F6A5" w14:textId="77777777" w:rsidR="00AC0C1F" w:rsidRPr="00163047" w:rsidRDefault="00AC0C1F" w:rsidP="00AC0C1F">
            <w:pPr>
              <w:spacing w:line="259" w:lineRule="auto"/>
            </w:pPr>
            <w:r w:rsidRPr="00163047"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6D9A7" w14:textId="77777777" w:rsidR="00AC0C1F" w:rsidRPr="00163047" w:rsidRDefault="00AC0C1F" w:rsidP="00AC0C1F">
            <w:pPr>
              <w:spacing w:line="259" w:lineRule="auto"/>
            </w:pPr>
            <w:r w:rsidRPr="00163047"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8C0F9" w14:textId="77777777" w:rsidR="00AC0C1F" w:rsidRPr="00163047" w:rsidRDefault="00AC0C1F" w:rsidP="00AC0C1F">
            <w:pPr>
              <w:spacing w:line="259" w:lineRule="auto"/>
            </w:pPr>
          </w:p>
        </w:tc>
      </w:tr>
      <w:tr w:rsidR="00AC0C1F" w:rsidRPr="00163047" w14:paraId="71DB682C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5CF5337" w14:textId="77777777" w:rsidR="00AC0C1F" w:rsidRPr="00163047" w:rsidRDefault="00AC0C1F" w:rsidP="00AC0C1F">
            <w:pPr>
              <w:spacing w:line="259" w:lineRule="auto"/>
            </w:pPr>
            <w:r w:rsidRPr="00163047">
              <w:t xml:space="preserve">Median nr admission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B8462A" w14:textId="77777777" w:rsidR="00AC0C1F" w:rsidRPr="00163047" w:rsidRDefault="00AC0C1F" w:rsidP="00AC0C1F">
            <w:pPr>
              <w:spacing w:line="259" w:lineRule="auto"/>
            </w:pPr>
            <w:r w:rsidRPr="00163047">
              <w:t>10 (4-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88349" w14:textId="77777777" w:rsidR="00AC0C1F" w:rsidRPr="00163047" w:rsidRDefault="00AC0C1F" w:rsidP="00AC0C1F">
            <w:pPr>
              <w:spacing w:line="259" w:lineRule="auto"/>
            </w:pPr>
            <w:r w:rsidRPr="00163047">
              <w:t>10 (4-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1730A" w14:textId="77777777" w:rsidR="00AC0C1F" w:rsidRPr="00163047" w:rsidRDefault="00AC0C1F" w:rsidP="00AC0C1F">
            <w:pPr>
              <w:spacing w:line="259" w:lineRule="auto"/>
            </w:pPr>
            <w:r w:rsidRPr="00163047">
              <w:t>8 (5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739A5" w14:textId="77777777" w:rsidR="00AC0C1F" w:rsidRPr="00163047" w:rsidRDefault="00AC0C1F" w:rsidP="00AC0C1F">
            <w:pPr>
              <w:spacing w:line="259" w:lineRule="auto"/>
            </w:pPr>
            <w:r w:rsidRPr="00163047">
              <w:t>0.56</w:t>
            </w:r>
          </w:p>
        </w:tc>
      </w:tr>
      <w:tr w:rsidR="00AC0C1F" w:rsidRPr="00163047" w14:paraId="2FAE618C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9385C4B" w14:textId="77777777" w:rsidR="00AC0C1F" w:rsidRPr="00163047" w:rsidRDefault="00AC0C1F" w:rsidP="00AC0C1F">
            <w:pPr>
              <w:spacing w:line="259" w:lineRule="auto"/>
            </w:pPr>
            <w:r w:rsidRPr="00163047">
              <w:t>Nr with &gt;1 admi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3969E9" w14:textId="77777777" w:rsidR="00AC0C1F" w:rsidRPr="00163047" w:rsidRDefault="00AC0C1F" w:rsidP="00AC0C1F">
            <w:pPr>
              <w:spacing w:line="259" w:lineRule="auto"/>
            </w:pPr>
            <w:r w:rsidRPr="00163047"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0E01D" w14:textId="77777777" w:rsidR="00AC0C1F" w:rsidRPr="00163047" w:rsidRDefault="00AC0C1F" w:rsidP="00AC0C1F">
            <w:pPr>
              <w:spacing w:line="259" w:lineRule="auto"/>
            </w:pPr>
            <w:r w:rsidRPr="00163047"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C2BBE2" w14:textId="77777777" w:rsidR="00AC0C1F" w:rsidRPr="00163047" w:rsidRDefault="00AC0C1F" w:rsidP="00AC0C1F">
            <w:pPr>
              <w:spacing w:line="259" w:lineRule="auto"/>
            </w:pPr>
            <w:r w:rsidRPr="00163047"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EB6FA" w14:textId="77777777" w:rsidR="00AC0C1F" w:rsidRPr="00163047" w:rsidRDefault="00AC0C1F" w:rsidP="00AC0C1F">
            <w:pPr>
              <w:spacing w:line="259" w:lineRule="auto"/>
            </w:pPr>
          </w:p>
        </w:tc>
      </w:tr>
      <w:tr w:rsidR="00AC0C1F" w:rsidRPr="00163047" w14:paraId="1462CBB9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FE111B3" w14:textId="77777777" w:rsidR="00AC0C1F" w:rsidRPr="00163047" w:rsidRDefault="00AC0C1F" w:rsidP="00AC0C1F">
            <w:pPr>
              <w:spacing w:line="259" w:lineRule="auto"/>
            </w:pPr>
            <w:r w:rsidRPr="00163047">
              <w:t>Prior FUO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0D1B4" w14:textId="77777777" w:rsidR="00AC0C1F" w:rsidRPr="00163047" w:rsidRDefault="00AC0C1F" w:rsidP="00AC0C1F">
            <w:pPr>
              <w:spacing w:line="259" w:lineRule="auto"/>
            </w:pPr>
            <w:r w:rsidRPr="00163047">
              <w:t>11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9996A" w14:textId="77777777" w:rsidR="00AC0C1F" w:rsidRPr="00163047" w:rsidRDefault="00AC0C1F" w:rsidP="00AC0C1F">
            <w:pPr>
              <w:spacing w:line="259" w:lineRule="auto"/>
            </w:pPr>
            <w:r w:rsidRPr="00163047">
              <w:t>6 (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EF6C19" w14:textId="77777777" w:rsidR="00AC0C1F" w:rsidRPr="00163047" w:rsidRDefault="00AC0C1F" w:rsidP="00AC0C1F">
            <w:pPr>
              <w:spacing w:line="259" w:lineRule="auto"/>
            </w:pPr>
            <w:r w:rsidRPr="00163047">
              <w:t xml:space="preserve">5 (27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2C6D6" w14:textId="77777777" w:rsidR="00AC0C1F" w:rsidRPr="00163047" w:rsidRDefault="00AC0C1F" w:rsidP="00AC0C1F">
            <w:pPr>
              <w:spacing w:line="259" w:lineRule="auto"/>
            </w:pPr>
            <w:r w:rsidRPr="00163047">
              <w:t>0.73</w:t>
            </w:r>
          </w:p>
        </w:tc>
      </w:tr>
      <w:tr w:rsidR="00AC0C1F" w:rsidRPr="00163047" w14:paraId="4EAD7B39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D2E32BA" w14:textId="77777777" w:rsidR="00AC0C1F" w:rsidRPr="00163047" w:rsidRDefault="00AC0C1F" w:rsidP="00AC0C1F">
            <w:pPr>
              <w:spacing w:line="259" w:lineRule="auto"/>
            </w:pPr>
            <w:r w:rsidRPr="00163047">
              <w:t>Prior Rash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CDE16" w14:textId="77777777" w:rsidR="00AC0C1F" w:rsidRPr="00163047" w:rsidRDefault="00AC0C1F" w:rsidP="00AC0C1F">
            <w:pPr>
              <w:spacing w:line="259" w:lineRule="auto"/>
            </w:pPr>
            <w:r w:rsidRPr="00163047">
              <w:t>26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C0EDFF" w14:textId="77777777" w:rsidR="00AC0C1F" w:rsidRPr="00163047" w:rsidRDefault="00AC0C1F" w:rsidP="00AC0C1F">
            <w:pPr>
              <w:spacing w:line="259" w:lineRule="auto"/>
            </w:pPr>
            <w:r w:rsidRPr="00163047">
              <w:t>17 (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74114" w14:textId="77777777" w:rsidR="00AC0C1F" w:rsidRPr="00163047" w:rsidRDefault="00AC0C1F" w:rsidP="00AC0C1F">
            <w:pPr>
              <w:spacing w:line="259" w:lineRule="auto"/>
            </w:pPr>
            <w:r w:rsidRPr="00163047">
              <w:t>9 (4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87641" w14:textId="77777777" w:rsidR="00AC0C1F" w:rsidRPr="00163047" w:rsidRDefault="00AC0C1F" w:rsidP="00AC0C1F">
            <w:pPr>
              <w:spacing w:line="259" w:lineRule="auto"/>
            </w:pPr>
            <w:r w:rsidRPr="00163047">
              <w:t>0.24</w:t>
            </w:r>
          </w:p>
        </w:tc>
      </w:tr>
      <w:tr w:rsidR="00AC0C1F" w:rsidRPr="00163047" w14:paraId="4B4C2CF2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05D0ADA" w14:textId="77777777" w:rsidR="00AC0C1F" w:rsidRPr="00163047" w:rsidRDefault="00AC0C1F" w:rsidP="00AC0C1F">
            <w:pPr>
              <w:spacing w:line="259" w:lineRule="auto"/>
            </w:pPr>
            <w:r w:rsidRPr="00163047">
              <w:t xml:space="preserve">Prior Confirmed infectio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764289" w14:textId="77777777" w:rsidR="00AC0C1F" w:rsidRPr="00163047" w:rsidRDefault="00AC0C1F" w:rsidP="00AC0C1F">
            <w:pPr>
              <w:spacing w:line="259" w:lineRule="auto"/>
            </w:pPr>
            <w:r w:rsidRPr="00163047">
              <w:t>6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E346A2" w14:textId="77777777" w:rsidR="00AC0C1F" w:rsidRPr="00163047" w:rsidRDefault="00AC0C1F" w:rsidP="00AC0C1F">
            <w:pPr>
              <w:spacing w:line="259" w:lineRule="auto"/>
            </w:pPr>
            <w:r w:rsidRPr="00163047">
              <w:t>3 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9658D" w14:textId="77777777" w:rsidR="00AC0C1F" w:rsidRPr="00163047" w:rsidRDefault="00AC0C1F" w:rsidP="00AC0C1F">
            <w:pPr>
              <w:spacing w:line="259" w:lineRule="auto"/>
            </w:pPr>
            <w:r w:rsidRPr="00163047">
              <w:t>3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9D4FA" w14:textId="77777777" w:rsidR="00AC0C1F" w:rsidRPr="00163047" w:rsidRDefault="00AC0C1F" w:rsidP="00AC0C1F">
            <w:pPr>
              <w:spacing w:line="259" w:lineRule="auto"/>
            </w:pPr>
            <w:r w:rsidRPr="00163047">
              <w:t>0.16</w:t>
            </w:r>
          </w:p>
        </w:tc>
      </w:tr>
      <w:tr w:rsidR="00AC0C1F" w:rsidRPr="00163047" w14:paraId="43107B0F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4652D9D" w14:textId="77777777" w:rsidR="00AC0C1F" w:rsidRPr="00163047" w:rsidRDefault="00AC0C1F" w:rsidP="00AC0C1F">
            <w:pPr>
              <w:spacing w:line="259" w:lineRule="auto"/>
            </w:pPr>
            <w:r w:rsidRPr="00163047">
              <w:t>Median CCI at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3A783" w14:textId="77777777" w:rsidR="00AC0C1F" w:rsidRPr="00163047" w:rsidRDefault="00AC0C1F" w:rsidP="00AC0C1F">
            <w:pPr>
              <w:spacing w:line="259" w:lineRule="auto"/>
            </w:pPr>
            <w:r w:rsidRPr="00163047">
              <w:t>1 (0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E57BB" w14:textId="77777777" w:rsidR="00AC0C1F" w:rsidRPr="00163047" w:rsidRDefault="00AC0C1F" w:rsidP="00AC0C1F">
            <w:pPr>
              <w:spacing w:line="259" w:lineRule="auto"/>
            </w:pPr>
            <w:r w:rsidRPr="00163047">
              <w:t>1 (0-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8869D" w14:textId="77777777" w:rsidR="00AC0C1F" w:rsidRPr="00163047" w:rsidRDefault="00AC0C1F" w:rsidP="00AC0C1F">
            <w:pPr>
              <w:spacing w:line="259" w:lineRule="auto"/>
            </w:pPr>
            <w:r w:rsidRPr="00163047">
              <w:t>0 (0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0FB2C" w14:textId="77777777" w:rsidR="00AC0C1F" w:rsidRPr="00163047" w:rsidRDefault="00AC0C1F" w:rsidP="00AC0C1F">
            <w:pPr>
              <w:spacing w:line="259" w:lineRule="auto"/>
            </w:pPr>
            <w:r w:rsidRPr="00163047">
              <w:t>0.7</w:t>
            </w:r>
          </w:p>
        </w:tc>
      </w:tr>
      <w:tr w:rsidR="00AC0C1F" w:rsidRPr="00163047" w14:paraId="1BE2DF02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A4DD181" w14:textId="77777777" w:rsidR="00AC0C1F" w:rsidRPr="00163047" w:rsidRDefault="00AC0C1F" w:rsidP="00AC0C1F">
            <w:pPr>
              <w:spacing w:line="259" w:lineRule="auto"/>
            </w:pPr>
            <w:r w:rsidRPr="00163047">
              <w:t xml:space="preserve">        m -CCI =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6B20A6" w14:textId="77777777" w:rsidR="00AC0C1F" w:rsidRPr="00163047" w:rsidRDefault="00AC0C1F" w:rsidP="00AC0C1F">
            <w:pPr>
              <w:spacing w:line="259" w:lineRule="auto"/>
            </w:pPr>
            <w:r w:rsidRPr="00163047">
              <w:t>25 (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D05188" w14:textId="77777777" w:rsidR="00AC0C1F" w:rsidRPr="00163047" w:rsidRDefault="00AC0C1F" w:rsidP="00AC0C1F">
            <w:pPr>
              <w:spacing w:line="259" w:lineRule="auto"/>
            </w:pPr>
            <w:r w:rsidRPr="00163047">
              <w:t>14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47DFC" w14:textId="77777777" w:rsidR="00AC0C1F" w:rsidRPr="00163047" w:rsidRDefault="00AC0C1F" w:rsidP="00AC0C1F">
            <w:pPr>
              <w:spacing w:line="259" w:lineRule="auto"/>
            </w:pPr>
            <w:r w:rsidRPr="00163047">
              <w:t>11 (5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21381" w14:textId="77777777" w:rsidR="00AC0C1F" w:rsidRPr="00163047" w:rsidRDefault="00AC0C1F" w:rsidP="00AC0C1F">
            <w:pPr>
              <w:spacing w:line="259" w:lineRule="auto"/>
            </w:pPr>
            <w:r w:rsidRPr="00163047">
              <w:t>0.05</w:t>
            </w:r>
          </w:p>
        </w:tc>
      </w:tr>
      <w:tr w:rsidR="00AC0C1F" w:rsidRPr="00163047" w14:paraId="16DCBC5B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9920A78" w14:textId="77777777" w:rsidR="00AC0C1F" w:rsidRPr="00163047" w:rsidRDefault="00AC0C1F" w:rsidP="00AC0C1F">
            <w:pPr>
              <w:spacing w:line="259" w:lineRule="auto"/>
            </w:pPr>
            <w:r w:rsidRPr="00163047">
              <w:t>m -CCI =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A89E06" w14:textId="77777777" w:rsidR="00AC0C1F" w:rsidRPr="00163047" w:rsidRDefault="00AC0C1F" w:rsidP="00AC0C1F">
            <w:pPr>
              <w:spacing w:line="259" w:lineRule="auto"/>
            </w:pPr>
            <w:r w:rsidRPr="00163047">
              <w:t>16 (3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C30C65" w14:textId="77777777" w:rsidR="00AC0C1F" w:rsidRPr="00163047" w:rsidRDefault="00AC0C1F" w:rsidP="00AC0C1F">
            <w:pPr>
              <w:spacing w:line="259" w:lineRule="auto"/>
            </w:pPr>
            <w:r w:rsidRPr="00163047">
              <w:t>13 (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F4BB9" w14:textId="77777777" w:rsidR="00AC0C1F" w:rsidRPr="00163047" w:rsidRDefault="00AC0C1F" w:rsidP="00AC0C1F">
            <w:pPr>
              <w:spacing w:line="259" w:lineRule="auto"/>
            </w:pPr>
            <w:r w:rsidRPr="00163047">
              <w:t>3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8A131" w14:textId="77777777" w:rsidR="00AC0C1F" w:rsidRPr="00163047" w:rsidRDefault="00AC0C1F" w:rsidP="00AC0C1F">
            <w:pPr>
              <w:spacing w:line="259" w:lineRule="auto"/>
            </w:pPr>
          </w:p>
        </w:tc>
      </w:tr>
      <w:tr w:rsidR="00AC0C1F" w:rsidRPr="00163047" w14:paraId="1C4EB288" w14:textId="77777777" w:rsidTr="001D3222">
        <w:trPr>
          <w:trHeight w:hRule="exact" w:val="397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A396" w14:textId="77777777" w:rsidR="00AC0C1F" w:rsidRPr="00163047" w:rsidRDefault="00AC0C1F" w:rsidP="00AC0C1F">
            <w:pPr>
              <w:spacing w:line="259" w:lineRule="auto"/>
            </w:pPr>
            <w:r w:rsidRPr="00163047">
              <w:t>m -CCI ≥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A71A2" w14:textId="77777777" w:rsidR="00AC0C1F" w:rsidRPr="00163047" w:rsidRDefault="00AC0C1F" w:rsidP="00AC0C1F">
            <w:pPr>
              <w:spacing w:line="259" w:lineRule="auto"/>
            </w:pPr>
            <w:r w:rsidRPr="00163047">
              <w:t>11 (2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619E9" w14:textId="77777777" w:rsidR="00AC0C1F" w:rsidRPr="00163047" w:rsidRDefault="00AC0C1F" w:rsidP="00AC0C1F">
            <w:pPr>
              <w:spacing w:line="259" w:lineRule="auto"/>
            </w:pPr>
            <w:r w:rsidRPr="00163047">
              <w:t>4 (1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CD31D" w14:textId="77777777" w:rsidR="00AC0C1F" w:rsidRPr="00163047" w:rsidRDefault="00AC0C1F" w:rsidP="00AC0C1F">
            <w:pPr>
              <w:spacing w:line="259" w:lineRule="auto"/>
            </w:pPr>
            <w:r w:rsidRPr="00163047">
              <w:t>7 (3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BE6B6" w14:textId="77777777" w:rsidR="00AC0C1F" w:rsidRPr="00163047" w:rsidRDefault="00AC0C1F" w:rsidP="00AC0C1F">
            <w:pPr>
              <w:spacing w:line="259" w:lineRule="auto"/>
            </w:pPr>
          </w:p>
        </w:tc>
      </w:tr>
      <w:tr w:rsidR="00AC0C1F" w:rsidRPr="00163047" w14:paraId="3B5A5F7D" w14:textId="77777777" w:rsidTr="001D3222">
        <w:trPr>
          <w:trHeight w:hRule="exact" w:val="397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3B9CA" w14:textId="77777777" w:rsidR="00AC0C1F" w:rsidRPr="00163047" w:rsidRDefault="00AC0C1F" w:rsidP="00AC0C1F">
            <w:pPr>
              <w:spacing w:line="259" w:lineRule="auto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B3E90" w14:textId="77777777" w:rsidR="00AC0C1F" w:rsidRPr="00163047" w:rsidRDefault="00AC0C1F" w:rsidP="00AC0C1F">
            <w:pPr>
              <w:spacing w:line="259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C25C2" w14:textId="77777777" w:rsidR="00AC0C1F" w:rsidRPr="00163047" w:rsidRDefault="00AC0C1F" w:rsidP="00AC0C1F">
            <w:pPr>
              <w:spacing w:line="259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1384D" w14:textId="77777777" w:rsidR="00AC0C1F" w:rsidRPr="00163047" w:rsidRDefault="00AC0C1F" w:rsidP="00AC0C1F">
            <w:pPr>
              <w:spacing w:line="259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9BDFE" w14:textId="77777777" w:rsidR="00AC0C1F" w:rsidRPr="00163047" w:rsidRDefault="00AC0C1F" w:rsidP="00AC0C1F">
            <w:pPr>
              <w:spacing w:line="259" w:lineRule="auto"/>
            </w:pPr>
          </w:p>
        </w:tc>
      </w:tr>
    </w:tbl>
    <w:p w14:paraId="150E0A51" w14:textId="77777777" w:rsidR="00AC0C1F" w:rsidRPr="00163047" w:rsidRDefault="00AC0C1F" w:rsidP="00AC0C1F">
      <w:r w:rsidRPr="00163047">
        <w:t xml:space="preserve"> In six patients ASD was the first registered hospital contact since 1980. </w:t>
      </w:r>
    </w:p>
    <w:p w14:paraId="56AE78FA" w14:textId="77777777" w:rsidR="00AC0C1F" w:rsidRPr="00163047" w:rsidRDefault="00AC0C1F" w:rsidP="00AC0C1F"/>
    <w:p w14:paraId="7E63E775" w14:textId="77777777" w:rsidR="00AC0C1F" w:rsidRPr="00163047" w:rsidRDefault="00AC0C1F" w:rsidP="00AC0C1F"/>
    <w:p w14:paraId="7F81A665" w14:textId="77777777" w:rsidR="003E7C4D" w:rsidRDefault="003E7C4D" w:rsidP="00AC0C1F"/>
    <w:p w14:paraId="520BB912" w14:textId="77777777" w:rsidR="003E7C4D" w:rsidRDefault="003E7C4D" w:rsidP="00AC0C1F"/>
    <w:p w14:paraId="5C436A84" w14:textId="77777777" w:rsidR="003E7C4D" w:rsidRDefault="003E7C4D" w:rsidP="00AC0C1F"/>
    <w:p w14:paraId="1BBCC1AB" w14:textId="77777777" w:rsidR="003E7C4D" w:rsidRDefault="003E7C4D" w:rsidP="00AC0C1F"/>
    <w:p w14:paraId="4B70F3F7" w14:textId="77777777" w:rsidR="003E7C4D" w:rsidRDefault="003E7C4D" w:rsidP="00AC0C1F"/>
    <w:p w14:paraId="50FE115F" w14:textId="77777777" w:rsidR="003E7C4D" w:rsidRDefault="003E7C4D" w:rsidP="00AC0C1F"/>
    <w:p w14:paraId="53C1B3E8" w14:textId="77777777" w:rsidR="003E7C4D" w:rsidRDefault="003E7C4D" w:rsidP="00AC0C1F"/>
    <w:p w14:paraId="60DA27BB" w14:textId="77777777" w:rsidR="003E7C4D" w:rsidRDefault="003E7C4D" w:rsidP="00AC0C1F"/>
    <w:p w14:paraId="3E92AFB2" w14:textId="77777777" w:rsidR="003E7C4D" w:rsidRDefault="003E7C4D" w:rsidP="00AC0C1F"/>
    <w:p w14:paraId="5273AA68" w14:textId="77777777" w:rsidR="003E7C4D" w:rsidRDefault="003E7C4D" w:rsidP="00AC0C1F"/>
    <w:p w14:paraId="263C7BCE" w14:textId="77777777" w:rsidR="003E7C4D" w:rsidRDefault="003E7C4D" w:rsidP="00AC0C1F"/>
    <w:p w14:paraId="63FB3F30" w14:textId="77777777" w:rsidR="003E7C4D" w:rsidRDefault="003E7C4D" w:rsidP="00AC0C1F"/>
    <w:p w14:paraId="6D1045B3" w14:textId="0D606540" w:rsidR="003E7C4D" w:rsidRDefault="003E7C4D" w:rsidP="00AC0C1F"/>
    <w:p w14:paraId="46190910" w14:textId="497D8939" w:rsidR="003E7C4D" w:rsidRDefault="003E7C4D" w:rsidP="00AC0C1F"/>
    <w:p w14:paraId="70062473" w14:textId="3303C5FB" w:rsidR="003E7C4D" w:rsidRDefault="003E7C4D" w:rsidP="00AC0C1F">
      <w:r w:rsidRPr="003E7C4D">
        <w:lastRenderedPageBreak/>
        <w:t xml:space="preserve">Suppl Figure </w:t>
      </w:r>
      <w:r>
        <w:t>1</w:t>
      </w:r>
      <w:r w:rsidRPr="003E7C4D">
        <w:t xml:space="preserve">: </w:t>
      </w:r>
      <w:r w:rsidR="00A56489">
        <w:t>M</w:t>
      </w:r>
      <w:r w:rsidR="00AB6CBB">
        <w:t xml:space="preserve">ain </w:t>
      </w:r>
      <w:r w:rsidR="00A56489">
        <w:t xml:space="preserve">ICD-10AM </w:t>
      </w:r>
      <w:r w:rsidR="00AB6CBB">
        <w:t xml:space="preserve">categories </w:t>
      </w:r>
      <w:r w:rsidR="00ED2109">
        <w:t>for</w:t>
      </w:r>
      <w:r>
        <w:t xml:space="preserve"> </w:t>
      </w:r>
      <w:r w:rsidR="00ED2109">
        <w:t xml:space="preserve">primary diagnosis in </w:t>
      </w:r>
      <w:r>
        <w:t xml:space="preserve">control patients </w:t>
      </w:r>
      <w:r w:rsidR="00ED2109">
        <w:t xml:space="preserve">during </w:t>
      </w:r>
      <w:r>
        <w:t xml:space="preserve"> </w:t>
      </w:r>
      <w:r w:rsidR="00ED2109">
        <w:t xml:space="preserve">time zero </w:t>
      </w:r>
      <w:r>
        <w:t>admission</w:t>
      </w:r>
      <w:r w:rsidRPr="003E7C4D">
        <w:t>.</w:t>
      </w:r>
    </w:p>
    <w:p w14:paraId="48176761" w14:textId="77777777" w:rsidR="003E7C4D" w:rsidRDefault="003E7C4D" w:rsidP="00AC0C1F"/>
    <w:p w14:paraId="7F68D644" w14:textId="09B000A6" w:rsidR="003E7C4D" w:rsidRDefault="00AB6CBB" w:rsidP="00AC0C1F">
      <w:r>
        <w:rPr>
          <w:noProof/>
        </w:rPr>
        <w:drawing>
          <wp:inline distT="0" distB="0" distL="0" distR="0" wp14:anchorId="40158A7D" wp14:editId="0199C10D">
            <wp:extent cx="5927453" cy="3510643"/>
            <wp:effectExtent l="0" t="0" r="16510" b="139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3DF9991-27FA-A2B3-55C4-73E5B809ED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11F199" w14:textId="286E2C7C" w:rsidR="003E7C4D" w:rsidRDefault="003E7C4D" w:rsidP="00AC0C1F"/>
    <w:p w14:paraId="25AD69D7" w14:textId="08C22574" w:rsidR="003E7C4D" w:rsidRDefault="003E7C4D" w:rsidP="00AC0C1F"/>
    <w:p w14:paraId="1B2381C9" w14:textId="3C36C56A" w:rsidR="003E7C4D" w:rsidRDefault="003E7C4D" w:rsidP="00AC0C1F"/>
    <w:p w14:paraId="1C4036FC" w14:textId="424A3A51" w:rsidR="003E7C4D" w:rsidRDefault="003E7C4D" w:rsidP="00AC0C1F"/>
    <w:p w14:paraId="34AC0992" w14:textId="13DAD885" w:rsidR="00F27EA8" w:rsidRDefault="00F27EA8" w:rsidP="00AC0C1F"/>
    <w:p w14:paraId="4DB1312B" w14:textId="21B82A12" w:rsidR="00F27EA8" w:rsidRDefault="00F27EA8" w:rsidP="00AC0C1F"/>
    <w:p w14:paraId="3132BA26" w14:textId="021C13D5" w:rsidR="00F27EA8" w:rsidRDefault="00F27EA8" w:rsidP="00AC0C1F"/>
    <w:p w14:paraId="0A31858F" w14:textId="28DD74C0" w:rsidR="00F27EA8" w:rsidRDefault="00F27EA8" w:rsidP="00AC0C1F"/>
    <w:p w14:paraId="52D4C441" w14:textId="4779CC64" w:rsidR="00F27EA8" w:rsidRDefault="00F27EA8" w:rsidP="00AC0C1F"/>
    <w:p w14:paraId="26A2E129" w14:textId="51A4AAA6" w:rsidR="00F27EA8" w:rsidRDefault="00F27EA8" w:rsidP="00AC0C1F"/>
    <w:p w14:paraId="35338A75" w14:textId="1553706A" w:rsidR="00F27EA8" w:rsidRDefault="00F27EA8" w:rsidP="00AC0C1F"/>
    <w:p w14:paraId="3D0C580B" w14:textId="1D9A670E" w:rsidR="00F27EA8" w:rsidRDefault="00F27EA8" w:rsidP="00AC0C1F"/>
    <w:p w14:paraId="47703B62" w14:textId="77777777" w:rsidR="00F27EA8" w:rsidRDefault="00F27EA8" w:rsidP="00AC0C1F"/>
    <w:p w14:paraId="5AB9F453" w14:textId="2ADEF6C2" w:rsidR="003E7C4D" w:rsidRDefault="003E7C4D" w:rsidP="00AC0C1F"/>
    <w:p w14:paraId="46AD4BD0" w14:textId="77777777" w:rsidR="003E7C4D" w:rsidRDefault="003E7C4D" w:rsidP="00AC0C1F"/>
    <w:p w14:paraId="6BA8B590" w14:textId="77777777" w:rsidR="00F27EA8" w:rsidRDefault="00AC0C1F" w:rsidP="00AC0C1F">
      <w:r w:rsidRPr="00163047">
        <w:lastRenderedPageBreak/>
        <w:t xml:space="preserve">Suppl Figure </w:t>
      </w:r>
      <w:r w:rsidR="003E7C4D">
        <w:t>2</w:t>
      </w:r>
      <w:r w:rsidRPr="00163047">
        <w:t xml:space="preserve">: Causes of death in ASD patients </w:t>
      </w:r>
      <w:r w:rsidR="00BF6126" w:rsidRPr="00163047">
        <w:t xml:space="preserve">(n=6) </w:t>
      </w:r>
      <w:r w:rsidRPr="00163047">
        <w:t>and age/gender matched controls</w:t>
      </w:r>
      <w:r w:rsidR="00BF6126" w:rsidRPr="00163047">
        <w:t xml:space="preserve"> (n=18)</w:t>
      </w:r>
      <w:r w:rsidRPr="00163047">
        <w:t>. Bars and numbers indicate percentages.</w:t>
      </w:r>
    </w:p>
    <w:p w14:paraId="59B36F22" w14:textId="3AB5CDE6" w:rsidR="00AC0C1F" w:rsidRPr="00AC0C1F" w:rsidRDefault="00AC0C1F" w:rsidP="00AC0C1F">
      <w:r w:rsidRPr="00163047">
        <w:t xml:space="preserve"> </w:t>
      </w:r>
      <w:r w:rsidR="00F27EA8">
        <w:rPr>
          <w:noProof/>
        </w:rPr>
        <w:drawing>
          <wp:inline distT="0" distB="0" distL="0" distR="0" wp14:anchorId="4DCBD0D2" wp14:editId="01D574E8">
            <wp:extent cx="5731510" cy="3618230"/>
            <wp:effectExtent l="0" t="0" r="2540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E175E7-2D07-4EC6-8B73-0157A83977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3BB6077" w14:textId="77777777" w:rsidR="00AC0C1F" w:rsidRPr="00AC0C1F" w:rsidRDefault="00AC0C1F" w:rsidP="00AC0C1F"/>
    <w:p w14:paraId="56708B66" w14:textId="77777777" w:rsidR="00AC0C1F" w:rsidRPr="00AC0C1F" w:rsidRDefault="00AC0C1F" w:rsidP="00AC0C1F"/>
    <w:p w14:paraId="36A09D8C" w14:textId="77777777" w:rsidR="00AC0C1F" w:rsidRPr="00AC0C1F" w:rsidRDefault="00AC0C1F" w:rsidP="00AC0C1F"/>
    <w:p w14:paraId="4AC8E75D" w14:textId="77777777" w:rsidR="00AC0C1F" w:rsidRPr="00AC0C1F" w:rsidRDefault="00AC0C1F" w:rsidP="00AC0C1F"/>
    <w:p w14:paraId="1860BD05" w14:textId="77777777" w:rsidR="00AC0C1F" w:rsidRPr="00AC0C1F" w:rsidRDefault="00AC0C1F" w:rsidP="00AC0C1F"/>
    <w:p w14:paraId="52402150" w14:textId="77777777" w:rsidR="00AC0C1F" w:rsidRPr="00AC0C1F" w:rsidRDefault="00AC0C1F" w:rsidP="00AC0C1F"/>
    <w:p w14:paraId="014AD242" w14:textId="77777777" w:rsidR="00AC0C1F" w:rsidRPr="00AC0C1F" w:rsidRDefault="00AC0C1F" w:rsidP="00AC0C1F"/>
    <w:p w14:paraId="2E70D970" w14:textId="77777777" w:rsidR="00AC0C1F" w:rsidRPr="00AC0C1F" w:rsidRDefault="00AC0C1F" w:rsidP="00AC0C1F"/>
    <w:p w14:paraId="3A525EA7" w14:textId="77777777" w:rsidR="00AC0C1F" w:rsidRPr="00AC0C1F" w:rsidRDefault="00AC0C1F" w:rsidP="00AC0C1F"/>
    <w:p w14:paraId="0505FE28" w14:textId="77777777" w:rsidR="00AC0C1F" w:rsidRPr="00AC0C1F" w:rsidRDefault="00AC0C1F" w:rsidP="00AC0C1F"/>
    <w:p w14:paraId="02EF5D92" w14:textId="77777777" w:rsidR="000952E2" w:rsidRDefault="000952E2"/>
    <w:sectPr w:rsidR="000952E2" w:rsidSect="007B6A8F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119CE" w14:textId="77777777" w:rsidR="00060821" w:rsidRDefault="00060821">
      <w:pPr>
        <w:spacing w:after="0" w:line="240" w:lineRule="auto"/>
      </w:pPr>
      <w:r>
        <w:separator/>
      </w:r>
    </w:p>
  </w:endnote>
  <w:endnote w:type="continuationSeparator" w:id="0">
    <w:p w14:paraId="0E4742D9" w14:textId="77777777" w:rsidR="00060821" w:rsidRDefault="00060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9180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6C896" w14:textId="77777777" w:rsidR="00855222" w:rsidRDefault="00AC0C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369F716" w14:textId="77777777" w:rsidR="00855222" w:rsidRDefault="00060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B7262" w14:textId="77777777" w:rsidR="00060821" w:rsidRDefault="00060821">
      <w:pPr>
        <w:spacing w:after="0" w:line="240" w:lineRule="auto"/>
      </w:pPr>
      <w:r>
        <w:separator/>
      </w:r>
    </w:p>
  </w:footnote>
  <w:footnote w:type="continuationSeparator" w:id="0">
    <w:p w14:paraId="52868D5B" w14:textId="77777777" w:rsidR="00060821" w:rsidRDefault="00060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1F"/>
    <w:rsid w:val="00060821"/>
    <w:rsid w:val="000952E2"/>
    <w:rsid w:val="00163047"/>
    <w:rsid w:val="00375C2D"/>
    <w:rsid w:val="003D4C5F"/>
    <w:rsid w:val="003E7C4D"/>
    <w:rsid w:val="004453CB"/>
    <w:rsid w:val="005D5608"/>
    <w:rsid w:val="005D7815"/>
    <w:rsid w:val="00730C9A"/>
    <w:rsid w:val="00766D89"/>
    <w:rsid w:val="007B36C7"/>
    <w:rsid w:val="00856A3D"/>
    <w:rsid w:val="008F07FC"/>
    <w:rsid w:val="0099653B"/>
    <w:rsid w:val="009C276C"/>
    <w:rsid w:val="00A107E6"/>
    <w:rsid w:val="00A56489"/>
    <w:rsid w:val="00AA2557"/>
    <w:rsid w:val="00AB6CBB"/>
    <w:rsid w:val="00AC0C1F"/>
    <w:rsid w:val="00BD1E1D"/>
    <w:rsid w:val="00BF6126"/>
    <w:rsid w:val="00D43FA1"/>
    <w:rsid w:val="00D44221"/>
    <w:rsid w:val="00D626C4"/>
    <w:rsid w:val="00ED2109"/>
    <w:rsid w:val="00F27EA8"/>
    <w:rsid w:val="00FC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B592"/>
  <w15:chartTrackingRefBased/>
  <w15:docId w15:val="{2175FB24-C34D-45C7-8A15-58C9A13D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815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5D781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81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C0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C1F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S\Desktop\SD\ASD\ASDdata\primdxcontrolsT0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ebdrive\UniDrive\userhome\staff1\00086891\fromMEDDENTjnossent\Perth-projecten\WARDER\Projects\WARDER-SD\SD\ASD\ASDdata\COD%20AS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2"/>
            </a:solidFill>
            <a:ln w="9525" cap="flat" cmpd="sng" algn="ctr">
              <a:solidFill>
                <a:schemeClr val="bg2"/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cat>
            <c:strRef>
              <c:f>Sheet2!$A$1:$A$16</c:f>
              <c:strCache>
                <c:ptCount val="16"/>
                <c:pt idx="0">
                  <c:v>Infections</c:v>
                </c:pt>
                <c:pt idx="1">
                  <c:v>Neoplasm</c:v>
                </c:pt>
                <c:pt idx="2">
                  <c:v>Blood disease</c:v>
                </c:pt>
                <c:pt idx="3">
                  <c:v>Metabolic</c:v>
                </c:pt>
                <c:pt idx="4">
                  <c:v>Nervous system</c:v>
                </c:pt>
                <c:pt idx="5">
                  <c:v>Eye disease</c:v>
                </c:pt>
                <c:pt idx="6">
                  <c:v>Circulatory disease</c:v>
                </c:pt>
                <c:pt idx="7">
                  <c:v>Respiratory disease</c:v>
                </c:pt>
                <c:pt idx="8">
                  <c:v>Digestive disease</c:v>
                </c:pt>
                <c:pt idx="9">
                  <c:v>Musculoskeletal disease</c:v>
                </c:pt>
                <c:pt idx="10">
                  <c:v>Genitourinary disease</c:v>
                </c:pt>
                <c:pt idx="11">
                  <c:v>Pregnancy</c:v>
                </c:pt>
                <c:pt idx="12">
                  <c:v>Abnormal signs/symptoms, not classified</c:v>
                </c:pt>
                <c:pt idx="13">
                  <c:v>Injuries/poisoning </c:v>
                </c:pt>
                <c:pt idx="14">
                  <c:v>External causes</c:v>
                </c:pt>
                <c:pt idx="15">
                  <c:v>Health services (incl. counseling, profylactic surgery, IVF, Radio/chemother, dialysis) </c:v>
                </c:pt>
              </c:strCache>
            </c:strRef>
          </c:cat>
          <c:val>
            <c:numRef>
              <c:f>Sheet2!$B$1:$B$16</c:f>
              <c:numCache>
                <c:formatCode>General</c:formatCode>
                <c:ptCount val="16"/>
                <c:pt idx="0">
                  <c:v>1</c:v>
                </c:pt>
                <c:pt idx="1">
                  <c:v>6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6</c:v>
                </c:pt>
                <c:pt idx="6">
                  <c:v>9</c:v>
                </c:pt>
                <c:pt idx="7">
                  <c:v>17</c:v>
                </c:pt>
                <c:pt idx="8">
                  <c:v>22</c:v>
                </c:pt>
                <c:pt idx="9">
                  <c:v>2</c:v>
                </c:pt>
                <c:pt idx="10">
                  <c:v>7</c:v>
                </c:pt>
                <c:pt idx="11">
                  <c:v>9</c:v>
                </c:pt>
                <c:pt idx="12">
                  <c:v>5</c:v>
                </c:pt>
                <c:pt idx="13">
                  <c:v>6</c:v>
                </c:pt>
                <c:pt idx="14">
                  <c:v>5</c:v>
                </c:pt>
                <c:pt idx="15">
                  <c:v>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73-4FAA-8D01-29FB951B6E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25258976"/>
        <c:axId val="725251072"/>
      </c:barChart>
      <c:valAx>
        <c:axId val="7252510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258976"/>
        <c:crosses val="autoZero"/>
        <c:crossBetween val="between"/>
      </c:valAx>
      <c:catAx>
        <c:axId val="7252589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2510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ancer</c:v>
                </c:pt>
              </c:strCache>
            </c:strRef>
          </c:tx>
          <c:spPr>
            <a:solidFill>
              <a:schemeClr val="accent3">
                <a:tint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C$1</c:f>
              <c:strCache>
                <c:ptCount val="2"/>
                <c:pt idx="0">
                  <c:v>ASD</c:v>
                </c:pt>
                <c:pt idx="1">
                  <c:v>Controls</c:v>
                </c:pt>
              </c:strCache>
            </c:strRef>
          </c:cat>
          <c:val>
            <c:numRef>
              <c:f>Sheet1!$B$2:$C$2</c:f>
              <c:numCache>
                <c:formatCode>0</c:formatCode>
                <c:ptCount val="2"/>
                <c:pt idx="0">
                  <c:v>50</c:v>
                </c:pt>
                <c:pt idx="1">
                  <c:v>27.7777777777777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83-4273-8D97-12B90D4392D5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ardiovascular</c:v>
                </c:pt>
              </c:strCache>
            </c:strRef>
          </c:tx>
          <c:spPr>
            <a:solidFill>
              <a:schemeClr val="accent3">
                <a:tint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C$1</c:f>
              <c:strCache>
                <c:ptCount val="2"/>
                <c:pt idx="0">
                  <c:v>ASD</c:v>
                </c:pt>
                <c:pt idx="1">
                  <c:v>Controls</c:v>
                </c:pt>
              </c:strCache>
            </c:strRef>
          </c:cat>
          <c:val>
            <c:numRef>
              <c:f>Sheet1!$B$3:$C$3</c:f>
              <c:numCache>
                <c:formatCode>0</c:formatCode>
                <c:ptCount val="2"/>
                <c:pt idx="0">
                  <c:v>16.666666666666664</c:v>
                </c:pt>
                <c:pt idx="1">
                  <c:v>38.8888888888888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83-4273-8D97-12B90D4392D5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Infection</c:v>
                </c:pt>
              </c:strCache>
            </c:strRef>
          </c:tx>
          <c:spPr>
            <a:solidFill>
              <a:schemeClr val="accent3">
                <a:tint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C$1</c:f>
              <c:strCache>
                <c:ptCount val="2"/>
                <c:pt idx="0">
                  <c:v>ASD</c:v>
                </c:pt>
                <c:pt idx="1">
                  <c:v>Controls</c:v>
                </c:pt>
              </c:strCache>
            </c:strRef>
          </c:cat>
          <c:val>
            <c:numRef>
              <c:f>Sheet1!$B$4:$C$4</c:f>
              <c:numCache>
                <c:formatCode>0</c:formatCode>
                <c:ptCount val="2"/>
                <c:pt idx="0">
                  <c:v>0</c:v>
                </c:pt>
                <c:pt idx="1">
                  <c:v>5.5555555555555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C83-4273-8D97-12B90D4392D5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MAS</c:v>
                </c:pt>
              </c:strCache>
            </c:strRef>
          </c:tx>
          <c:spPr>
            <a:solidFill>
              <a:schemeClr val="accent3">
                <a:shade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C$1</c:f>
              <c:strCache>
                <c:ptCount val="2"/>
                <c:pt idx="0">
                  <c:v>ASD</c:v>
                </c:pt>
                <c:pt idx="1">
                  <c:v>Controls</c:v>
                </c:pt>
              </c:strCache>
            </c:strRef>
          </c:cat>
          <c:val>
            <c:numRef>
              <c:f>Sheet1!$B$5:$C$5</c:f>
              <c:numCache>
                <c:formatCode>0</c:formatCode>
                <c:ptCount val="2"/>
                <c:pt idx="0">
                  <c:v>16.66666666666666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C83-4273-8D97-12B90D4392D5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COPD</c:v>
                </c:pt>
              </c:strCache>
            </c:strRef>
          </c:tx>
          <c:spPr>
            <a:solidFill>
              <a:schemeClr val="accent3">
                <a:shade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C$1</c:f>
              <c:strCache>
                <c:ptCount val="2"/>
                <c:pt idx="0">
                  <c:v>ASD</c:v>
                </c:pt>
                <c:pt idx="1">
                  <c:v>Controls</c:v>
                </c:pt>
              </c:strCache>
            </c:strRef>
          </c:cat>
          <c:val>
            <c:numRef>
              <c:f>Sheet1!$B$6:$C$6</c:f>
              <c:numCache>
                <c:formatCode>0</c:formatCode>
                <c:ptCount val="2"/>
                <c:pt idx="0">
                  <c:v>0</c:v>
                </c:pt>
                <c:pt idx="1">
                  <c:v>1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C83-4273-8D97-12B90D4392D5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3">
                <a:shade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C$1</c:f>
              <c:strCache>
                <c:ptCount val="2"/>
                <c:pt idx="0">
                  <c:v>ASD</c:v>
                </c:pt>
                <c:pt idx="1">
                  <c:v>Controls</c:v>
                </c:pt>
              </c:strCache>
            </c:strRef>
          </c:cat>
          <c:val>
            <c:numRef>
              <c:f>Sheet1!$B$7:$C$7</c:f>
              <c:numCache>
                <c:formatCode>0</c:formatCode>
                <c:ptCount val="2"/>
                <c:pt idx="0">
                  <c:v>16.666666666666664</c:v>
                </c:pt>
                <c:pt idx="1">
                  <c:v>16.6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C83-4273-8D97-12B90D4392D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106493328"/>
        <c:axId val="1106495408"/>
      </c:barChart>
      <c:catAx>
        <c:axId val="1106493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06495408"/>
        <c:crosses val="autoZero"/>
        <c:auto val="1"/>
        <c:lblAlgn val="ctr"/>
        <c:lblOffset val="100"/>
        <c:noMultiLvlLbl val="0"/>
      </c:catAx>
      <c:valAx>
        <c:axId val="110649540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110649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345390796096965"/>
          <c:y val="3.7090716866141141E-2"/>
          <c:w val="0.69068188221559002"/>
          <c:h val="5.94235916156351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54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/>
    <cs:fillRef idx="2">
      <cs:styleClr val="auto"/>
    </cs:fillRef>
    <cs:effectRef idx="1"/>
    <cs:fontRef idx="minor">
      <a:schemeClr val="dk1"/>
    </cs:fontRef>
    <cs:spPr/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Nossent</dc:creator>
  <cp:keywords/>
  <dc:description/>
  <cp:lastModifiedBy>Hans Nossent</cp:lastModifiedBy>
  <cp:revision>6</cp:revision>
  <dcterms:created xsi:type="dcterms:W3CDTF">2022-05-13T03:08:00Z</dcterms:created>
  <dcterms:modified xsi:type="dcterms:W3CDTF">2022-06-24T04:02:00Z</dcterms:modified>
</cp:coreProperties>
</file>